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545C4" w14:textId="77777777" w:rsidR="00220E06" w:rsidRPr="00555B8E" w:rsidRDefault="00220E06" w:rsidP="00220E06">
      <w:pPr>
        <w:spacing w:line="480" w:lineRule="auto"/>
        <w:jc w:val="both"/>
      </w:pPr>
      <w:r w:rsidRPr="00555B8E">
        <w:t>Supplementary Information</w:t>
      </w:r>
    </w:p>
    <w:p w14:paraId="29B24925" w14:textId="77777777" w:rsidR="00220E06" w:rsidRPr="00555B8E" w:rsidRDefault="00220E06" w:rsidP="00220E06">
      <w:pPr>
        <w:spacing w:line="480" w:lineRule="auto"/>
        <w:jc w:val="both"/>
      </w:pPr>
    </w:p>
    <w:p w14:paraId="37ACDB38" w14:textId="77777777" w:rsidR="00220E06" w:rsidRPr="00555B8E" w:rsidRDefault="00220E06" w:rsidP="00220E06">
      <w:pPr>
        <w:spacing w:before="120" w:after="240" w:line="480" w:lineRule="auto"/>
        <w:rPr>
          <w:rFonts w:ascii="Times" w:eastAsia="Times" w:hAnsi="Times" w:cs="Times"/>
        </w:rPr>
      </w:pPr>
      <w:r w:rsidRPr="00555B8E">
        <w:rPr>
          <w:rFonts w:ascii="Times" w:eastAsia="Times" w:hAnsi="Times" w:cs="Times"/>
        </w:rPr>
        <w:t>TABLE S1. Participants’ demographics per group (Study completers)</w:t>
      </w:r>
    </w:p>
    <w:tbl>
      <w:tblPr>
        <w:tblStyle w:val="a1"/>
        <w:tblW w:w="10412" w:type="dxa"/>
        <w:tblInd w:w="-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80"/>
        <w:gridCol w:w="2039"/>
        <w:gridCol w:w="371"/>
        <w:gridCol w:w="1173"/>
        <w:gridCol w:w="386"/>
        <w:gridCol w:w="1157"/>
        <w:gridCol w:w="403"/>
        <w:gridCol w:w="1154"/>
        <w:gridCol w:w="80"/>
        <w:gridCol w:w="183"/>
        <w:gridCol w:w="663"/>
        <w:gridCol w:w="80"/>
        <w:gridCol w:w="379"/>
        <w:gridCol w:w="12"/>
        <w:gridCol w:w="68"/>
        <w:gridCol w:w="561"/>
        <w:gridCol w:w="80"/>
        <w:gridCol w:w="719"/>
        <w:gridCol w:w="744"/>
        <w:gridCol w:w="80"/>
      </w:tblGrid>
      <w:tr w:rsidR="00220E06" w:rsidRPr="00555B8E" w14:paraId="0E2D8A3C" w14:textId="77777777" w:rsidTr="001948FB">
        <w:trPr>
          <w:gridBefore w:val="1"/>
          <w:gridAfter w:val="3"/>
          <w:wBefore w:w="80" w:type="dxa"/>
          <w:wAfter w:w="1543" w:type="dxa"/>
          <w:trHeight w:val="315"/>
        </w:trPr>
        <w:tc>
          <w:tcPr>
            <w:tcW w:w="2410" w:type="dxa"/>
            <w:gridSpan w:val="2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2D7D2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 xml:space="preserve">Group </w:t>
            </w:r>
          </w:p>
        </w:tc>
        <w:tc>
          <w:tcPr>
            <w:tcW w:w="4536" w:type="dxa"/>
            <w:gridSpan w:val="7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E8362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Participants (N = 45)</w:t>
            </w:r>
          </w:p>
        </w:tc>
        <w:tc>
          <w:tcPr>
            <w:tcW w:w="74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31640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459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97250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64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33178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</w:p>
        </w:tc>
      </w:tr>
      <w:tr w:rsidR="00220E06" w:rsidRPr="00555B8E" w14:paraId="7CBEFD3E" w14:textId="77777777" w:rsidTr="001948FB">
        <w:trPr>
          <w:gridBefore w:val="1"/>
          <w:gridAfter w:val="3"/>
          <w:wBefore w:w="80" w:type="dxa"/>
          <w:wAfter w:w="1543" w:type="dxa"/>
          <w:trHeight w:val="1482"/>
        </w:trPr>
        <w:tc>
          <w:tcPr>
            <w:tcW w:w="2410" w:type="dxa"/>
            <w:gridSpan w:val="2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CD7C6" w14:textId="77777777" w:rsidR="00220E06" w:rsidRPr="00555B8E" w:rsidRDefault="00220E06" w:rsidP="0019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E6E57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Intervention Group</w:t>
            </w:r>
          </w:p>
          <w:p w14:paraId="302BEE47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(n = 15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0D823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Attention Control Group</w:t>
            </w:r>
          </w:p>
          <w:p w14:paraId="3E506EFD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(n = 15)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EA332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Waitlist Control</w:t>
            </w:r>
          </w:p>
          <w:p w14:paraId="62879359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Group</w:t>
            </w:r>
          </w:p>
          <w:p w14:paraId="062CA38A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(n = 15)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A8F50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  <w:i/>
              </w:rPr>
              <w:t>χ</w:t>
            </w:r>
            <w:r w:rsidRPr="00555B8E">
              <w:rPr>
                <w:rFonts w:ascii="Times" w:eastAsia="Times" w:hAnsi="Times" w:cs="Times"/>
                <w:i/>
                <w:vertAlign w:val="superscript"/>
              </w:rPr>
              <w:t>2</w:t>
            </w:r>
            <w:r w:rsidRPr="00555B8E">
              <w:rPr>
                <w:rFonts w:ascii="Times" w:eastAsia="Times" w:hAnsi="Times" w:cs="Times"/>
                <w:i/>
              </w:rPr>
              <w:t>/F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8FA61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  <w:i/>
              </w:rPr>
              <w:t>df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A4112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  <w:i/>
              </w:rPr>
            </w:pPr>
            <w:r w:rsidRPr="00555B8E">
              <w:rPr>
                <w:rFonts w:ascii="Times" w:eastAsia="Times" w:hAnsi="Times" w:cs="Times"/>
                <w:i/>
              </w:rPr>
              <w:t>p</w:t>
            </w:r>
          </w:p>
        </w:tc>
      </w:tr>
      <w:tr w:rsidR="00220E06" w:rsidRPr="00555B8E" w14:paraId="03957C2C" w14:textId="77777777" w:rsidTr="001948FB">
        <w:trPr>
          <w:gridBefore w:val="1"/>
          <w:gridAfter w:val="3"/>
          <w:wBefore w:w="80" w:type="dxa"/>
          <w:wAfter w:w="1543" w:type="dxa"/>
          <w:trHeight w:val="885"/>
        </w:trPr>
        <w:tc>
          <w:tcPr>
            <w:tcW w:w="2410" w:type="dxa"/>
            <w:gridSpan w:val="2"/>
            <w:tcBorders>
              <w:top w:val="single" w:sz="4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62C15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Sex (male/female)</w:t>
            </w:r>
          </w:p>
          <w:p w14:paraId="75D60581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Batang" w:eastAsia="Batang" w:hAnsi="Batang" w:cs="Batang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E2AF0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2/13</w:t>
            </w:r>
          </w:p>
          <w:p w14:paraId="04E20372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AE01D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1/14</w:t>
            </w:r>
          </w:p>
          <w:p w14:paraId="4F649F1D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8E8A2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0/15</w:t>
            </w:r>
          </w:p>
          <w:p w14:paraId="3C418B88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743" w:type="dxa"/>
            <w:gridSpan w:val="2"/>
            <w:tcBorders>
              <w:top w:val="single" w:sz="4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2C3D6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1.182</w:t>
            </w:r>
          </w:p>
          <w:p w14:paraId="4E6FC401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459" w:type="dxa"/>
            <w:gridSpan w:val="3"/>
            <w:tcBorders>
              <w:top w:val="single" w:sz="4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F3D58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2</w:t>
            </w:r>
          </w:p>
          <w:p w14:paraId="33A130C9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9645D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.554</w:t>
            </w:r>
          </w:p>
          <w:p w14:paraId="33EC195B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</w:tr>
      <w:tr w:rsidR="00220E06" w:rsidRPr="00555B8E" w14:paraId="51533959" w14:textId="77777777" w:rsidTr="001948FB">
        <w:trPr>
          <w:gridBefore w:val="1"/>
          <w:gridAfter w:val="3"/>
          <w:wBefore w:w="80" w:type="dxa"/>
          <w:wAfter w:w="1543" w:type="dxa"/>
          <w:trHeight w:val="292"/>
        </w:trPr>
        <w:tc>
          <w:tcPr>
            <w:tcW w:w="2410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95BBC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Mean age (</w:t>
            </w:r>
            <w:r w:rsidRPr="00555B8E">
              <w:rPr>
                <w:rFonts w:ascii="Times" w:eastAsia="Times" w:hAnsi="Times" w:cs="Times"/>
                <w:i/>
              </w:rPr>
              <w:t>SD</w:t>
            </w:r>
            <w:r w:rsidRPr="00555B8E">
              <w:rPr>
                <w:rFonts w:ascii="Times" w:eastAsia="Times" w:hAnsi="Times" w:cs="Times"/>
              </w:rPr>
              <w:t>), range</w:t>
            </w: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0F42A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 xml:space="preserve">44.37 </w:t>
            </w:r>
          </w:p>
          <w:p w14:paraId="0E33EA4B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(11.86)</w:t>
            </w:r>
          </w:p>
          <w:p w14:paraId="78AFFC9C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25–65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AE3D0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 xml:space="preserve">48.72 </w:t>
            </w:r>
          </w:p>
          <w:p w14:paraId="0F824ED9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 xml:space="preserve">(10.91) </w:t>
            </w:r>
          </w:p>
          <w:p w14:paraId="15179BB9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29–63</w:t>
            </w:r>
          </w:p>
        </w:tc>
        <w:tc>
          <w:tcPr>
            <w:tcW w:w="1417" w:type="dxa"/>
            <w:gridSpan w:val="3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DC739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46.63 (10.38)</w:t>
            </w:r>
          </w:p>
          <w:p w14:paraId="1C90A655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27–64</w:t>
            </w:r>
          </w:p>
        </w:tc>
        <w:tc>
          <w:tcPr>
            <w:tcW w:w="743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9CF6F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.462</w:t>
            </w:r>
          </w:p>
        </w:tc>
        <w:tc>
          <w:tcPr>
            <w:tcW w:w="459" w:type="dxa"/>
            <w:gridSpan w:val="3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7DD3E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2</w:t>
            </w:r>
          </w:p>
        </w:tc>
        <w:tc>
          <w:tcPr>
            <w:tcW w:w="641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F808C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.634</w:t>
            </w:r>
          </w:p>
        </w:tc>
      </w:tr>
      <w:tr w:rsidR="00220E06" w:rsidRPr="00555B8E" w14:paraId="264AAA05" w14:textId="77777777" w:rsidTr="001948FB">
        <w:trPr>
          <w:gridBefore w:val="1"/>
          <w:gridAfter w:val="3"/>
          <w:wBefore w:w="80" w:type="dxa"/>
          <w:wAfter w:w="1543" w:type="dxa"/>
          <w:trHeight w:val="1198"/>
        </w:trPr>
        <w:tc>
          <w:tcPr>
            <w:tcW w:w="694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BF7E8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 xml:space="preserve">Academic level, </w:t>
            </w:r>
            <w:proofErr w:type="gramStart"/>
            <w:r w:rsidRPr="00555B8E">
              <w:rPr>
                <w:rFonts w:ascii="Times" w:eastAsia="Times" w:hAnsi="Times" w:cs="Times"/>
              </w:rPr>
              <w:t>n(</w:t>
            </w:r>
            <w:proofErr w:type="gramEnd"/>
            <w:r w:rsidRPr="00555B8E">
              <w:rPr>
                <w:rFonts w:ascii="Times" w:eastAsia="Times" w:hAnsi="Times" w:cs="Times"/>
              </w:rPr>
              <w:t xml:space="preserve">% from group) 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23A54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5.280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46117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2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D73A7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.260</w:t>
            </w:r>
          </w:p>
        </w:tc>
      </w:tr>
      <w:tr w:rsidR="00220E06" w:rsidRPr="00555B8E" w14:paraId="01CB4FEA" w14:textId="77777777" w:rsidTr="001948FB">
        <w:trPr>
          <w:gridBefore w:val="1"/>
          <w:gridAfter w:val="3"/>
          <w:wBefore w:w="80" w:type="dxa"/>
          <w:wAfter w:w="1543" w:type="dxa"/>
          <w:trHeight w:val="1198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9439B" w14:textId="77777777" w:rsidR="00220E06" w:rsidRPr="00555B8E" w:rsidRDefault="00220E06" w:rsidP="0019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lastRenderedPageBreak/>
              <w:t xml:space="preserve">   University graduat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35737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9 (61.2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5C4E0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10 (66.6)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EB4CA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10 (66.6)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AAD7A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459" w:type="dxa"/>
            <w:gridSpan w:val="3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E2A83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1D3E8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</w:p>
        </w:tc>
      </w:tr>
      <w:tr w:rsidR="00220E06" w:rsidRPr="00555B8E" w14:paraId="6776847D" w14:textId="77777777" w:rsidTr="001948FB">
        <w:trPr>
          <w:gridBefore w:val="1"/>
          <w:gridAfter w:val="3"/>
          <w:wBefore w:w="80" w:type="dxa"/>
          <w:wAfter w:w="1543" w:type="dxa"/>
          <w:trHeight w:val="892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5754F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 xml:space="preserve">   High school graduat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2457A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5 (33.2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00167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5 (33.4)</w:t>
            </w:r>
          </w:p>
        </w:tc>
        <w:tc>
          <w:tcPr>
            <w:tcW w:w="1417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2D371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3 (20.1)</w:t>
            </w:r>
          </w:p>
        </w:tc>
        <w:tc>
          <w:tcPr>
            <w:tcW w:w="743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655D1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459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6FC81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641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1C8F0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</w:tr>
      <w:tr w:rsidR="00220E06" w:rsidRPr="00555B8E" w14:paraId="71A4E0A2" w14:textId="77777777" w:rsidTr="001948FB">
        <w:trPr>
          <w:gridBefore w:val="1"/>
          <w:gridAfter w:val="3"/>
          <w:wBefore w:w="80" w:type="dxa"/>
          <w:wAfter w:w="1543" w:type="dxa"/>
          <w:trHeight w:val="892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59F6E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 xml:space="preserve">   Junior high graduat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207A4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1 (5.6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BFFC2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0 (0)</w:t>
            </w:r>
          </w:p>
        </w:tc>
        <w:tc>
          <w:tcPr>
            <w:tcW w:w="1417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FA5DF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2 (13.3)</w:t>
            </w:r>
          </w:p>
        </w:tc>
        <w:tc>
          <w:tcPr>
            <w:tcW w:w="743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B212B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459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46191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641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F9D5D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</w:tr>
      <w:tr w:rsidR="00220E06" w:rsidRPr="00555B8E" w14:paraId="2A2636A1" w14:textId="77777777" w:rsidTr="001948FB">
        <w:trPr>
          <w:gridBefore w:val="1"/>
          <w:gridAfter w:val="3"/>
          <w:wBefore w:w="80" w:type="dxa"/>
          <w:wAfter w:w="1543" w:type="dxa"/>
          <w:trHeight w:val="302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A9D9D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 xml:space="preserve">Cancer type, </w:t>
            </w:r>
          </w:p>
          <w:p w14:paraId="128D6622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N (% from group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3CE83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65F38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FA2D6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743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6CE20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5.588</w:t>
            </w:r>
          </w:p>
        </w:tc>
        <w:tc>
          <w:tcPr>
            <w:tcW w:w="459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E680F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2</w:t>
            </w:r>
          </w:p>
        </w:tc>
        <w:tc>
          <w:tcPr>
            <w:tcW w:w="641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AD766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.693</w:t>
            </w:r>
          </w:p>
        </w:tc>
      </w:tr>
      <w:tr w:rsidR="00220E06" w:rsidRPr="00555B8E" w14:paraId="38BAD70E" w14:textId="77777777" w:rsidTr="001948FB">
        <w:trPr>
          <w:gridBefore w:val="1"/>
          <w:gridAfter w:val="3"/>
          <w:wBefore w:w="80" w:type="dxa"/>
          <w:wAfter w:w="1543" w:type="dxa"/>
          <w:trHeight w:val="302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A7869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 xml:space="preserve">   Breast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A1749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8 (53.3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BF568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6 (40.0)</w:t>
            </w:r>
          </w:p>
        </w:tc>
        <w:tc>
          <w:tcPr>
            <w:tcW w:w="1417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25EDE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9 (60.0)</w:t>
            </w:r>
          </w:p>
        </w:tc>
        <w:tc>
          <w:tcPr>
            <w:tcW w:w="743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E1416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459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554A0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641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C66A6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</w:tr>
      <w:tr w:rsidR="00220E06" w:rsidRPr="00555B8E" w14:paraId="34757D76" w14:textId="77777777" w:rsidTr="001948FB">
        <w:trPr>
          <w:gridBefore w:val="1"/>
          <w:gridAfter w:val="3"/>
          <w:wBefore w:w="80" w:type="dxa"/>
          <w:wAfter w:w="1543" w:type="dxa"/>
          <w:trHeight w:val="302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90B60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 xml:space="preserve">   Gynecologic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6532C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2 (13.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164AD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2 (13.4)</w:t>
            </w:r>
          </w:p>
        </w:tc>
        <w:tc>
          <w:tcPr>
            <w:tcW w:w="1417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00256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2 (13.4)</w:t>
            </w:r>
          </w:p>
        </w:tc>
        <w:tc>
          <w:tcPr>
            <w:tcW w:w="743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66DA4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459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90299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641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56F23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</w:tr>
      <w:tr w:rsidR="00220E06" w:rsidRPr="00555B8E" w14:paraId="58246604" w14:textId="77777777" w:rsidTr="001948FB">
        <w:trPr>
          <w:gridBefore w:val="1"/>
          <w:gridAfter w:val="3"/>
          <w:wBefore w:w="80" w:type="dxa"/>
          <w:wAfter w:w="1543" w:type="dxa"/>
          <w:trHeight w:val="302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AF980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 xml:space="preserve">   Thyroi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270FA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1 (6.7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4F99D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2 (13.4)</w:t>
            </w:r>
          </w:p>
        </w:tc>
        <w:tc>
          <w:tcPr>
            <w:tcW w:w="1417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8F138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2 (13.3)</w:t>
            </w:r>
          </w:p>
        </w:tc>
        <w:tc>
          <w:tcPr>
            <w:tcW w:w="743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AF4D7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459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FD3EB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641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1A2ED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</w:tr>
      <w:tr w:rsidR="00220E06" w:rsidRPr="00555B8E" w14:paraId="0BBFE7BD" w14:textId="77777777" w:rsidTr="001948FB">
        <w:trPr>
          <w:gridBefore w:val="1"/>
          <w:gridAfter w:val="3"/>
          <w:wBefore w:w="80" w:type="dxa"/>
          <w:wAfter w:w="1543" w:type="dxa"/>
          <w:trHeight w:val="302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A947A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 xml:space="preserve">   Sarcoma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ECAD0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1 (6.7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753C4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1 (6.7)</w:t>
            </w:r>
          </w:p>
        </w:tc>
        <w:tc>
          <w:tcPr>
            <w:tcW w:w="1417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58DFA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0 (0)</w:t>
            </w:r>
          </w:p>
        </w:tc>
        <w:tc>
          <w:tcPr>
            <w:tcW w:w="743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46865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459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5A37D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641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DC01C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</w:tr>
      <w:tr w:rsidR="00220E06" w:rsidRPr="00555B8E" w14:paraId="712B686E" w14:textId="77777777" w:rsidTr="001948FB">
        <w:trPr>
          <w:gridBefore w:val="1"/>
          <w:gridAfter w:val="3"/>
          <w:wBefore w:w="80" w:type="dxa"/>
          <w:wAfter w:w="1543" w:type="dxa"/>
          <w:trHeight w:val="302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9F0FC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 xml:space="preserve">   Othe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EDDA5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3 (19.9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9E492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4 (26.5)</w:t>
            </w:r>
          </w:p>
        </w:tc>
        <w:tc>
          <w:tcPr>
            <w:tcW w:w="1417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2A8E1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 xml:space="preserve">2 (13.3) </w:t>
            </w:r>
          </w:p>
        </w:tc>
        <w:tc>
          <w:tcPr>
            <w:tcW w:w="743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59289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459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36098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641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D845A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</w:tr>
      <w:tr w:rsidR="00220E06" w:rsidRPr="00555B8E" w14:paraId="473AD872" w14:textId="77777777" w:rsidTr="001948FB">
        <w:trPr>
          <w:gridBefore w:val="1"/>
          <w:gridAfter w:val="2"/>
          <w:wBefore w:w="80" w:type="dxa"/>
          <w:wAfter w:w="824" w:type="dxa"/>
          <w:trHeight w:val="302"/>
        </w:trPr>
        <w:tc>
          <w:tcPr>
            <w:tcW w:w="6946" w:type="dxa"/>
            <w:gridSpan w:val="9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227FE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Stage, n (% from group)</w:t>
            </w:r>
          </w:p>
        </w:tc>
        <w:tc>
          <w:tcPr>
            <w:tcW w:w="1134" w:type="dxa"/>
            <w:gridSpan w:val="4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4FD501A1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6.873</w:t>
            </w:r>
          </w:p>
        </w:tc>
        <w:tc>
          <w:tcPr>
            <w:tcW w:w="709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39AC6CD5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2</w:t>
            </w:r>
          </w:p>
        </w:tc>
        <w:tc>
          <w:tcPr>
            <w:tcW w:w="7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6D7FE13" w14:textId="77777777" w:rsidR="00220E06" w:rsidRPr="00555B8E" w:rsidRDefault="00220E06" w:rsidP="001948FB">
            <w:pPr>
              <w:jc w:val="center"/>
            </w:pPr>
            <w:r w:rsidRPr="00555B8E">
              <w:rPr>
                <w:rFonts w:ascii="Times" w:eastAsia="Times" w:hAnsi="Times" w:cs="Times"/>
              </w:rPr>
              <w:t>.333</w:t>
            </w:r>
          </w:p>
        </w:tc>
      </w:tr>
      <w:tr w:rsidR="00220E06" w:rsidRPr="00555B8E" w14:paraId="7A49786B" w14:textId="77777777" w:rsidTr="001948FB">
        <w:trPr>
          <w:gridBefore w:val="1"/>
          <w:gridAfter w:val="3"/>
          <w:wBefore w:w="80" w:type="dxa"/>
          <w:wAfter w:w="1543" w:type="dxa"/>
          <w:trHeight w:val="302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E7A70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 xml:space="preserve">   1st stag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BD92D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5 (33.3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77FEC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5 (33.3)</w:t>
            </w:r>
          </w:p>
        </w:tc>
        <w:tc>
          <w:tcPr>
            <w:tcW w:w="1234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33BDB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6 (40.0)</w:t>
            </w:r>
          </w:p>
        </w:tc>
        <w:tc>
          <w:tcPr>
            <w:tcW w:w="926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C001A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459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C9A1E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641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16556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</w:tr>
      <w:tr w:rsidR="00220E06" w:rsidRPr="00555B8E" w14:paraId="05E1DAA4" w14:textId="77777777" w:rsidTr="001948FB">
        <w:trPr>
          <w:gridBefore w:val="1"/>
          <w:gridAfter w:val="3"/>
          <w:wBefore w:w="80" w:type="dxa"/>
          <w:wAfter w:w="1543" w:type="dxa"/>
          <w:trHeight w:val="302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D9B74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lastRenderedPageBreak/>
              <w:t xml:space="preserve">   2nd stag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19147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5 (33.3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F0612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2 (13.4)</w:t>
            </w:r>
          </w:p>
        </w:tc>
        <w:tc>
          <w:tcPr>
            <w:tcW w:w="1234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899A2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3 (20.0)</w:t>
            </w:r>
          </w:p>
        </w:tc>
        <w:tc>
          <w:tcPr>
            <w:tcW w:w="926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AC56E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459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4BDD1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641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2BEE2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</w:tr>
      <w:tr w:rsidR="00220E06" w:rsidRPr="00555B8E" w14:paraId="5BE2839E" w14:textId="77777777" w:rsidTr="001948FB">
        <w:trPr>
          <w:gridBefore w:val="1"/>
          <w:gridAfter w:val="3"/>
          <w:wBefore w:w="80" w:type="dxa"/>
          <w:wAfter w:w="1543" w:type="dxa"/>
          <w:trHeight w:val="302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D86D7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 xml:space="preserve">   3rd stag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AC7F7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3 (20.0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60ABF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5 (33.3)</w:t>
            </w:r>
          </w:p>
        </w:tc>
        <w:tc>
          <w:tcPr>
            <w:tcW w:w="1234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72E30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5 (33.3)</w:t>
            </w:r>
          </w:p>
        </w:tc>
        <w:tc>
          <w:tcPr>
            <w:tcW w:w="926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39106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459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F65C1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641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F627F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</w:tr>
      <w:tr w:rsidR="00220E06" w:rsidRPr="00555B8E" w14:paraId="59876A47" w14:textId="77777777" w:rsidTr="001948FB">
        <w:trPr>
          <w:gridBefore w:val="1"/>
          <w:gridAfter w:val="3"/>
          <w:wBefore w:w="80" w:type="dxa"/>
          <w:wAfter w:w="1543" w:type="dxa"/>
          <w:trHeight w:val="302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E02A4E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 xml:space="preserve">   4th stag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3A704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2 (13.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AEC2A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3 (20.0)</w:t>
            </w:r>
          </w:p>
        </w:tc>
        <w:tc>
          <w:tcPr>
            <w:tcW w:w="1234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2EB70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1 (6.7)</w:t>
            </w:r>
          </w:p>
        </w:tc>
        <w:tc>
          <w:tcPr>
            <w:tcW w:w="926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F12E9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459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54BB6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641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66180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</w:tr>
      <w:tr w:rsidR="00220E06" w:rsidRPr="00555B8E" w14:paraId="567AB89F" w14:textId="77777777" w:rsidTr="001948FB">
        <w:trPr>
          <w:gridBefore w:val="1"/>
          <w:wBefore w:w="80" w:type="dxa"/>
          <w:trHeight w:val="302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50C85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 xml:space="preserve">   Relapse </w:t>
            </w:r>
          </w:p>
          <w:p w14:paraId="4BBE2547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 xml:space="preserve">   or metastasi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90243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1 (6.7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8ACA3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3 (20.0)</w:t>
            </w:r>
          </w:p>
        </w:tc>
        <w:tc>
          <w:tcPr>
            <w:tcW w:w="1234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3E36C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  <w:r w:rsidRPr="00555B8E">
              <w:rPr>
                <w:rFonts w:ascii="Times" w:eastAsia="Times" w:hAnsi="Times" w:cs="Times"/>
              </w:rPr>
              <w:t>0 (0)</w:t>
            </w:r>
          </w:p>
        </w:tc>
        <w:tc>
          <w:tcPr>
            <w:tcW w:w="926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889E4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459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EB9A3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641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45277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1543" w:type="dxa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F9C9E89" w14:textId="77777777" w:rsidR="00220E06" w:rsidRPr="00555B8E" w:rsidRDefault="00220E06" w:rsidP="001948FB"/>
        </w:tc>
      </w:tr>
      <w:tr w:rsidR="00220E06" w:rsidRPr="00555B8E" w14:paraId="3BD52797" w14:textId="77777777" w:rsidTr="001948FB">
        <w:trPr>
          <w:gridBefore w:val="1"/>
          <w:wBefore w:w="80" w:type="dxa"/>
          <w:trHeight w:val="302"/>
        </w:trPr>
        <w:tc>
          <w:tcPr>
            <w:tcW w:w="6763" w:type="dxa"/>
            <w:gridSpan w:val="8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99736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926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AB83A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459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A5918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641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8C742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1543" w:type="dxa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FC10B23" w14:textId="77777777" w:rsidR="00220E06" w:rsidRPr="00555B8E" w:rsidRDefault="00220E06" w:rsidP="001948FB"/>
        </w:tc>
      </w:tr>
      <w:tr w:rsidR="00220E06" w:rsidRPr="00555B8E" w14:paraId="2B95B2C7" w14:textId="77777777" w:rsidTr="001948FB">
        <w:trPr>
          <w:gridAfter w:val="1"/>
          <w:wAfter w:w="80" w:type="dxa"/>
          <w:trHeight w:val="302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C9894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665F8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2ACD7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155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D9477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926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56356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459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0A65E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641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B52F7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1543" w:type="dxa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35AC072" w14:textId="77777777" w:rsidR="00220E06" w:rsidRPr="00555B8E" w:rsidRDefault="00220E06" w:rsidP="001948FB"/>
        </w:tc>
      </w:tr>
      <w:tr w:rsidR="00220E06" w:rsidRPr="00555B8E" w14:paraId="5D2BE9B4" w14:textId="77777777" w:rsidTr="001948FB">
        <w:trPr>
          <w:gridAfter w:val="1"/>
          <w:wAfter w:w="80" w:type="dxa"/>
          <w:trHeight w:val="302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83C35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A94C5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A2966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155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3141B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926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738C9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459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A3CD9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641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D5C1F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1543" w:type="dxa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8B404E0" w14:textId="77777777" w:rsidR="00220E06" w:rsidRPr="00555B8E" w:rsidRDefault="00220E06" w:rsidP="001948FB"/>
        </w:tc>
      </w:tr>
      <w:tr w:rsidR="00220E06" w:rsidRPr="00555B8E" w14:paraId="0FF88D3F" w14:textId="77777777" w:rsidTr="001948FB">
        <w:trPr>
          <w:gridAfter w:val="1"/>
          <w:wAfter w:w="80" w:type="dxa"/>
          <w:trHeight w:val="302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1808B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D52C0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1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C6C23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155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D5322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926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AFFB8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459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0EA72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641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EDE86" w14:textId="77777777" w:rsidR="00220E06" w:rsidRPr="00555B8E" w:rsidRDefault="00220E06" w:rsidP="001948FB">
            <w:pPr>
              <w:spacing w:line="480" w:lineRule="auto"/>
              <w:jc w:val="both"/>
              <w:rPr>
                <w:rFonts w:ascii="Times" w:eastAsia="Times" w:hAnsi="Times" w:cs="Times"/>
              </w:rPr>
            </w:pPr>
          </w:p>
        </w:tc>
        <w:tc>
          <w:tcPr>
            <w:tcW w:w="1543" w:type="dxa"/>
            <w:gridSpan w:val="3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94B7C9D" w14:textId="77777777" w:rsidR="00220E06" w:rsidRPr="00555B8E" w:rsidRDefault="00220E06" w:rsidP="001948FB"/>
        </w:tc>
      </w:tr>
    </w:tbl>
    <w:p w14:paraId="4D4F672D" w14:textId="77777777" w:rsidR="00220E06" w:rsidRPr="00555B8E" w:rsidRDefault="00220E06" w:rsidP="00220E06">
      <w:pPr>
        <w:spacing w:line="480" w:lineRule="auto"/>
        <w:jc w:val="both"/>
      </w:pPr>
      <w:r w:rsidRPr="00555B8E">
        <w:t xml:space="preserve">TABLE S2. </w:t>
      </w:r>
      <w:r w:rsidRPr="00555B8E">
        <w:rPr>
          <w:rFonts w:ascii="Times" w:eastAsia="Times" w:hAnsi="Times" w:cs="Times"/>
        </w:rPr>
        <w:t>One-way repeated measures ANOVA between the groups for the PSQI and SF-36 questionnaires (Study completers)</w:t>
      </w:r>
    </w:p>
    <w:tbl>
      <w:tblPr>
        <w:tblStyle w:val="a3"/>
        <w:tblW w:w="995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743"/>
        <w:gridCol w:w="1134"/>
        <w:gridCol w:w="1134"/>
        <w:gridCol w:w="1134"/>
        <w:gridCol w:w="1134"/>
        <w:gridCol w:w="1134"/>
        <w:gridCol w:w="1134"/>
        <w:gridCol w:w="850"/>
        <w:gridCol w:w="795"/>
        <w:gridCol w:w="765"/>
      </w:tblGrid>
      <w:tr w:rsidR="00220E06" w:rsidRPr="00555B8E" w14:paraId="1816C55B" w14:textId="77777777" w:rsidTr="001948FB">
        <w:trPr>
          <w:trHeight w:val="1479"/>
        </w:trPr>
        <w:tc>
          <w:tcPr>
            <w:tcW w:w="7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61983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Typ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DB393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Intervention Group</w:t>
            </w:r>
          </w:p>
          <w:p w14:paraId="595EC0FA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(n = 15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E27F7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Attention Control Group</w:t>
            </w:r>
          </w:p>
          <w:p w14:paraId="56EFECD8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(n = 15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E0A90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Waitlist Control Group</w:t>
            </w:r>
          </w:p>
          <w:p w14:paraId="2BC805F6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(n = 15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98B6E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F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6C55E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i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p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E68C9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Partial η</w:t>
            </w:r>
            <w:r w:rsidRPr="00555B8E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2</w:t>
            </w:r>
          </w:p>
        </w:tc>
      </w:tr>
      <w:tr w:rsidR="00220E06" w:rsidRPr="00555B8E" w14:paraId="339F3353" w14:textId="77777777" w:rsidTr="001948FB">
        <w:trPr>
          <w:trHeight w:val="2069"/>
        </w:trPr>
        <w:tc>
          <w:tcPr>
            <w:tcW w:w="7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E01D6" w14:textId="77777777" w:rsidR="00220E06" w:rsidRPr="00555B8E" w:rsidRDefault="00220E06" w:rsidP="0019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9370D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Pre-</w:t>
            </w:r>
          </w:p>
          <w:p w14:paraId="2081AC11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M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 xml:space="preserve"> (</w:t>
            </w: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SD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2C073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Post-</w:t>
            </w:r>
          </w:p>
          <w:p w14:paraId="498DBF10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M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 xml:space="preserve"> (</w:t>
            </w: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SD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7A6FF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Pre-</w:t>
            </w:r>
          </w:p>
          <w:p w14:paraId="1AFE6AD7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M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 xml:space="preserve"> (</w:t>
            </w: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SD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58AA8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Post-</w:t>
            </w:r>
          </w:p>
          <w:p w14:paraId="45B50C9F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M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 xml:space="preserve"> (</w:t>
            </w: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SD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21570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Pre-</w:t>
            </w:r>
          </w:p>
          <w:p w14:paraId="43ED562F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M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 xml:space="preserve"> (</w:t>
            </w: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SD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02384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Post-</w:t>
            </w:r>
          </w:p>
          <w:p w14:paraId="1D2F3BA6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M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 xml:space="preserve"> (</w:t>
            </w: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SD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1007BB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0552CB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4628FD" w14:textId="77777777" w:rsidR="00220E06" w:rsidRPr="00555B8E" w:rsidRDefault="00220E06" w:rsidP="001948FB">
            <w:pPr>
              <w:spacing w:line="48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220E06" w:rsidRPr="00555B8E" w14:paraId="5519DE78" w14:textId="77777777" w:rsidTr="001948FB">
        <w:trPr>
          <w:trHeight w:val="89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0C094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PSQI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8EE44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14.93 (3.369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99454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8.47 (3.314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C0407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14.73 (3.348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34C26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11.27 (3.973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D0BD8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13.27 (3.035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C4698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12.80 (3.028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D08FE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10.921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EAE99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&lt; .001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CF182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.337</w:t>
            </w:r>
          </w:p>
        </w:tc>
      </w:tr>
      <w:tr w:rsidR="00220E06" w:rsidRPr="00555B8E" w14:paraId="284D5AD3" w14:textId="77777777" w:rsidTr="001948FB">
        <w:trPr>
          <w:trHeight w:val="89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87E0E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SF-3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8BE79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40.988 (19.529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FE433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54.590 (19.634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253DE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40.009 (21.192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82F3D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46.361 (19.546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8E47D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51.351 (17.345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28B7F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46.815 (14.436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E32D1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1.931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07828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.158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E84E6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.082</w:t>
            </w:r>
          </w:p>
        </w:tc>
      </w:tr>
    </w:tbl>
    <w:p w14:paraId="3AA22060" w14:textId="77777777" w:rsidR="00220E06" w:rsidRPr="00555B8E" w:rsidRDefault="00220E06" w:rsidP="00220E06">
      <w:pPr>
        <w:spacing w:line="480" w:lineRule="auto"/>
        <w:rPr>
          <w:color w:val="000000"/>
        </w:rPr>
      </w:pPr>
      <w:r w:rsidRPr="00555B8E">
        <w:t>N</w:t>
      </w:r>
      <w:r w:rsidRPr="00555B8E">
        <w:rPr>
          <w:color w:val="000000"/>
        </w:rPr>
        <w:t>ote: pre = pre-assessment; post = post-assessment</w:t>
      </w:r>
    </w:p>
    <w:p w14:paraId="78C0E6E7" w14:textId="77777777" w:rsidR="00220E06" w:rsidRPr="00555B8E" w:rsidRDefault="00220E06" w:rsidP="00220E06">
      <w:pPr>
        <w:spacing w:line="480" w:lineRule="auto"/>
      </w:pPr>
    </w:p>
    <w:p w14:paraId="1B671891" w14:textId="77777777" w:rsidR="00220E06" w:rsidRPr="00555B8E" w:rsidRDefault="00220E06" w:rsidP="00220E06">
      <w:pPr>
        <w:spacing w:before="120" w:after="240"/>
        <w:rPr>
          <w:color w:val="000000"/>
        </w:rPr>
      </w:pPr>
      <w:r w:rsidRPr="00555B8E">
        <w:rPr>
          <w:color w:val="000000"/>
        </w:rPr>
        <w:br w:type="page"/>
      </w:r>
    </w:p>
    <w:p w14:paraId="5D2634D6" w14:textId="77777777" w:rsidR="00220E06" w:rsidRPr="00555B8E" w:rsidRDefault="00220E06" w:rsidP="00220E06">
      <w:pPr>
        <w:spacing w:line="480" w:lineRule="auto"/>
        <w:rPr>
          <w:color w:val="000000"/>
        </w:rPr>
      </w:pPr>
      <w:r w:rsidRPr="00555B8E">
        <w:rPr>
          <w:color w:val="000000"/>
        </w:rPr>
        <w:lastRenderedPageBreak/>
        <w:t>TABLE S3. Kruskal-</w:t>
      </w:r>
      <w:proofErr w:type="gramStart"/>
      <w:r w:rsidRPr="00555B8E">
        <w:rPr>
          <w:color w:val="000000"/>
        </w:rPr>
        <w:t>Wallis</w:t>
      </w:r>
      <w:proofErr w:type="gramEnd"/>
      <w:r w:rsidRPr="00555B8E">
        <w:rPr>
          <w:color w:val="000000"/>
        </w:rPr>
        <w:t xml:space="preserve"> analysis between the groups for the dot-probe task (Study Completers)</w:t>
      </w:r>
    </w:p>
    <w:tbl>
      <w:tblPr>
        <w:tblStyle w:val="a3"/>
        <w:tblW w:w="1013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026"/>
        <w:gridCol w:w="851"/>
        <w:gridCol w:w="142"/>
        <w:gridCol w:w="992"/>
        <w:gridCol w:w="1276"/>
        <w:gridCol w:w="1275"/>
        <w:gridCol w:w="1134"/>
        <w:gridCol w:w="851"/>
        <w:gridCol w:w="142"/>
        <w:gridCol w:w="992"/>
        <w:gridCol w:w="1276"/>
        <w:gridCol w:w="180"/>
      </w:tblGrid>
      <w:tr w:rsidR="00220E06" w:rsidRPr="00555B8E" w14:paraId="52F81B09" w14:textId="77777777" w:rsidTr="001948FB">
        <w:trPr>
          <w:gridAfter w:val="1"/>
          <w:wAfter w:w="180" w:type="dxa"/>
          <w:trHeight w:val="1479"/>
        </w:trPr>
        <w:tc>
          <w:tcPr>
            <w:tcW w:w="102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5DE7F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Type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55F11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Intervention Group</w:t>
            </w:r>
          </w:p>
          <w:p w14:paraId="424CDA1B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(n = 21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809DD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Attention Control Group</w:t>
            </w:r>
          </w:p>
          <w:p w14:paraId="617F24C5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(n = 20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29053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Waitlist Control Group</w:t>
            </w:r>
          </w:p>
          <w:p w14:paraId="0E57BC89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(n = 16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89B53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BAAE6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i/>
                <w:sz w:val="20"/>
                <w:szCs w:val="20"/>
              </w:rPr>
            </w:pPr>
          </w:p>
        </w:tc>
      </w:tr>
      <w:tr w:rsidR="00220E06" w:rsidRPr="00555B8E" w14:paraId="026CF41C" w14:textId="77777777" w:rsidTr="001948FB">
        <w:trPr>
          <w:gridAfter w:val="1"/>
          <w:wAfter w:w="180" w:type="dxa"/>
          <w:trHeight w:val="2069"/>
        </w:trPr>
        <w:tc>
          <w:tcPr>
            <w:tcW w:w="102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20E2D" w14:textId="77777777" w:rsidR="00220E06" w:rsidRPr="00555B8E" w:rsidRDefault="00220E06" w:rsidP="001948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68907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Pre-</w:t>
            </w:r>
          </w:p>
          <w:p w14:paraId="4CD37941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M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 xml:space="preserve"> (</w:t>
            </w: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SD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F96CB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Post-</w:t>
            </w:r>
          </w:p>
          <w:p w14:paraId="07A8D4F9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M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 xml:space="preserve"> (</w:t>
            </w: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SD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F0528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Pre-</w:t>
            </w:r>
          </w:p>
          <w:p w14:paraId="3C75D248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M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 xml:space="preserve"> (</w:t>
            </w: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SD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0ECA6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Post-</w:t>
            </w:r>
          </w:p>
          <w:p w14:paraId="175363A4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M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 xml:space="preserve"> (</w:t>
            </w: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SD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23B0E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Pre-</w:t>
            </w:r>
          </w:p>
          <w:p w14:paraId="3D4075EE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M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 xml:space="preserve"> (</w:t>
            </w: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SD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91063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Post-</w:t>
            </w:r>
          </w:p>
          <w:p w14:paraId="29F69982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M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 xml:space="preserve"> (</w:t>
            </w: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SD</w:t>
            </w:r>
            <w:r w:rsidRPr="00555B8E">
              <w:rPr>
                <w:rFonts w:ascii="Times" w:eastAsia="Times" w:hAnsi="Times" w:cs="Times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6BC74C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X</w:t>
            </w:r>
            <w:r w:rsidRPr="00555B8E">
              <w:rPr>
                <w:rFonts w:ascii="Times" w:eastAsia="Times" w:hAnsi="Times" w:cs="Times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C99BDA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i/>
                <w:sz w:val="20"/>
                <w:szCs w:val="20"/>
              </w:rPr>
              <w:t>p</w:t>
            </w:r>
          </w:p>
        </w:tc>
      </w:tr>
      <w:tr w:rsidR="00220E06" w:rsidRPr="00555B8E" w14:paraId="0F43D60C" w14:textId="77777777" w:rsidTr="001948FB">
        <w:trPr>
          <w:gridAfter w:val="1"/>
          <w:wAfter w:w="180" w:type="dxa"/>
          <w:trHeight w:val="890"/>
        </w:trPr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D7797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Positiv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1B625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16.16</w:t>
            </w:r>
          </w:p>
          <w:p w14:paraId="1AF59591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(14.95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79345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25.49</w:t>
            </w:r>
          </w:p>
          <w:p w14:paraId="3859B5BA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(25.10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D7D7B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12.87</w:t>
            </w:r>
          </w:p>
          <w:p w14:paraId="08E3BA85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 xml:space="preserve"> (9.23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723D6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16.05</w:t>
            </w:r>
          </w:p>
          <w:p w14:paraId="2CA67FF7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 xml:space="preserve"> (16.34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7FB8E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26.43</w:t>
            </w:r>
          </w:p>
          <w:p w14:paraId="1DCA1B61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(24.62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912D4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20.21</w:t>
            </w:r>
          </w:p>
          <w:p w14:paraId="3EA450DE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(13.69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F263F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.6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B1150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.73</w:t>
            </w:r>
          </w:p>
        </w:tc>
      </w:tr>
      <w:tr w:rsidR="00220E06" w:rsidRPr="00555B8E" w14:paraId="27A29479" w14:textId="77777777" w:rsidTr="001948FB">
        <w:trPr>
          <w:trHeight w:val="890"/>
        </w:trPr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755BD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11187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8.30</w:t>
            </w:r>
          </w:p>
          <w:p w14:paraId="70AA3A3D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(21.38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919F7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5.63</w:t>
            </w:r>
          </w:p>
          <w:p w14:paraId="1FB5F079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(29.26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72056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3.81</w:t>
            </w:r>
          </w:p>
          <w:p w14:paraId="55003691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(17.30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A42C7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4.89</w:t>
            </w:r>
          </w:p>
          <w:p w14:paraId="4A208790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(30.13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D6CC9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5.23</w:t>
            </w:r>
          </w:p>
          <w:p w14:paraId="0143542F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(23.31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1378A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5.39</w:t>
            </w:r>
          </w:p>
          <w:p w14:paraId="3CBC5FE8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(19.73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82428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.6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FDEA9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555B8E">
              <w:rPr>
                <w:rFonts w:ascii="Times" w:eastAsia="Times" w:hAnsi="Times" w:cs="Times"/>
                <w:sz w:val="20"/>
                <w:szCs w:val="20"/>
              </w:rPr>
              <w:t>.73</w:t>
            </w:r>
          </w:p>
        </w:tc>
        <w:tc>
          <w:tcPr>
            <w:tcW w:w="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DC1DB" w14:textId="77777777" w:rsidR="00220E06" w:rsidRPr="00555B8E" w:rsidRDefault="00220E06" w:rsidP="001948FB">
            <w:pPr>
              <w:spacing w:line="480" w:lineRule="auto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</w:tbl>
    <w:p w14:paraId="2326BC5B" w14:textId="77777777" w:rsidR="00220E06" w:rsidRPr="00555B8E" w:rsidRDefault="00220E06" w:rsidP="00220E06">
      <w:pPr>
        <w:spacing w:line="480" w:lineRule="auto"/>
        <w:rPr>
          <w:color w:val="000000"/>
        </w:rPr>
      </w:pPr>
      <w:r w:rsidRPr="00555B8E">
        <w:t>N</w:t>
      </w:r>
      <w:r w:rsidRPr="00555B8E">
        <w:rPr>
          <w:color w:val="000000"/>
        </w:rPr>
        <w:t>ote: pre = pre-assessment; post = post-assessment</w:t>
      </w:r>
    </w:p>
    <w:p w14:paraId="27A72F45" w14:textId="77777777" w:rsidR="009C1602" w:rsidRPr="00555B8E" w:rsidRDefault="009C1602"/>
    <w:sectPr w:rsidR="009C1602" w:rsidRPr="00555B8E" w:rsidSect="006322E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96A6A" w14:textId="77777777" w:rsidR="001966BE" w:rsidRDefault="001966BE">
      <w:r>
        <w:separator/>
      </w:r>
    </w:p>
  </w:endnote>
  <w:endnote w:type="continuationSeparator" w:id="0">
    <w:p w14:paraId="66A6FEB4" w14:textId="77777777" w:rsidR="001966BE" w:rsidRDefault="00196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F9572" w14:textId="77777777" w:rsidR="00B452D6" w:rsidRDefault="001966BE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F3A3E" w14:textId="77777777" w:rsidR="00B452D6" w:rsidRPr="00C35E2B" w:rsidRDefault="001966BE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4D998" w14:textId="77777777" w:rsidR="001966BE" w:rsidRDefault="001966BE">
      <w:r>
        <w:separator/>
      </w:r>
    </w:p>
  </w:footnote>
  <w:footnote w:type="continuationSeparator" w:id="0">
    <w:p w14:paraId="25A2A9B1" w14:textId="77777777" w:rsidR="001966BE" w:rsidRDefault="001966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14A3BC" w14:textId="77777777" w:rsidR="00B452D6" w:rsidRDefault="001966BE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4EDB2" w14:textId="77777777" w:rsidR="00B452D6" w:rsidRPr="00C35E2B" w:rsidRDefault="001966BE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24D384" w14:textId="77777777" w:rsidR="00B452D6" w:rsidRPr="00C35E2B" w:rsidRDefault="00220E06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 w:rsidRPr="00C35E2B">
      <w:rPr>
        <w:b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E06"/>
    <w:rsid w:val="001966BE"/>
    <w:rsid w:val="00220E06"/>
    <w:rsid w:val="004E2E8A"/>
    <w:rsid w:val="005151B3"/>
    <w:rsid w:val="00555B8E"/>
    <w:rsid w:val="006322E6"/>
    <w:rsid w:val="009C1602"/>
    <w:rsid w:val="00D6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3A566"/>
  <w15:chartTrackingRefBased/>
  <w15:docId w15:val="{87E24C62-FFF7-1F4E-BCB6-18E38BD7C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E0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1">
    <w:name w:val="a1"/>
    <w:basedOn w:val="TableNormal"/>
    <w:rsid w:val="00220E06"/>
    <w:pPr>
      <w:spacing w:before="120" w:after="240"/>
    </w:pPr>
    <w:rPr>
      <w:rFonts w:ascii="Times New Roman" w:hAnsi="Times New Roman" w:cs="Times New Roma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name w:val="a3"/>
    <w:basedOn w:val="TableNormal"/>
    <w:rsid w:val="00220E06"/>
    <w:pPr>
      <w:spacing w:before="120" w:after="240"/>
    </w:pPr>
    <w:rPr>
      <w:rFonts w:ascii="Times New Roman" w:hAnsi="Times New Roman" w:cs="Times New Roma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20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 Jae Suh</dc:creator>
  <cp:keywords/>
  <dc:description/>
  <cp:lastModifiedBy>Rachael Durham</cp:lastModifiedBy>
  <cp:revision>2</cp:revision>
  <dcterms:created xsi:type="dcterms:W3CDTF">2022-05-20T11:55:00Z</dcterms:created>
  <dcterms:modified xsi:type="dcterms:W3CDTF">2022-05-20T11:55:00Z</dcterms:modified>
</cp:coreProperties>
</file>